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072"/>
        <w:gridCol w:w="2092"/>
        <w:gridCol w:w="2072"/>
        <w:gridCol w:w="9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</w:pPr>
            <w:bookmarkStart w:id="0" w:name="OLE_LINK1"/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Overall,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N = 35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Negative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TPS&lt;1%)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, N = 247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Positive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TPS≥1%)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N = 112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p-value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20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8.22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6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6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02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3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6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50 (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.93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37 (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98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3 (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6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46 (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8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8 (7.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28 (25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00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54 (15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04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24 (9.7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30 (2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7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66 (46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24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32 (53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44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34 (30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36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93 (5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.76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115 (4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56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78 (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9.64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57.09 ± 12.08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55.22 ± 12.51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61.21 ± 9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both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n (%);  Mean</w:t>
            </w:r>
            <w:r>
              <w:rPr>
                <w:rFonts w:hint="eastAsia"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  <w:r>
              <w:rPr>
                <w:rFonts w:hint="eastAsia"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both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Fisher's exact test; Pearson's Chi-squared test; 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-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  <w:t>test</w:t>
            </w:r>
          </w:p>
        </w:tc>
      </w:tr>
      <w:bookmarkEnd w:id="0"/>
    </w:tbl>
    <w:p>
      <w:bookmarkStart w:id="1" w:name="_GoBack"/>
      <w:bookmarkEnd w:id="1"/>
    </w:p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wZDFmMTdjM2I0YzBjYTU5YzQ1N2I5ZjdkZTExNDk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92039C0"/>
    <w:rsid w:val="1F127D54"/>
    <w:rsid w:val="25E26895"/>
    <w:rsid w:val="3A914468"/>
    <w:rsid w:val="3B6049CB"/>
    <w:rsid w:val="7476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reviser</dc:creator>
  <cp:lastModifiedBy>reviser</cp:lastModifiedBy>
  <dcterms:modified xsi:type="dcterms:W3CDTF">2024-01-15T09:03:2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113D65E772E4E70859C31A3F7F9D52C_12</vt:lpwstr>
  </property>
</Properties>
</file>